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mbase.com</w:t>
      </w:r>
    </w:p>
    <w:p>
      <w:pPr>
        <w:pStyle w:val="Normal"/>
        <w:rPr>
          <w:lang w:val="en-GB"/>
        </w:rPr>
      </w:pPr>
      <w:r>
        <w:rPr>
          <w:lang w:val="en-GB"/>
        </w:rPr>
        <w:t>('diffusion tensor imaging'/de OR ('diffusion tensor' OR dti OR dtt):ab,ti) AND (brain/exp OR 'brain disease'/exp OR 'brain function'/exp OR 'brain development'/exp OR (cerebr* OR encephal* OR brain* OR 'corpus callosum' OR 'white matter' OR 'gray matter' OR cranial OR intracranial):ab,ti) AND (newborn/de OR prematurity/de OR 'gestational age'/de OR (newborn* OR (new* NEXT/1 born*) OR neonat* OR prematur*  OR (pre NEXT/1 (matur* OR term*)) OR preterm* OR 'birth weight' OR gestation* OR postnatal):ab,ti) NOT ([animals]/lim NOT [humans]/lim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Medline OvidSP</w:t>
      </w:r>
    </w:p>
    <w:p>
      <w:pPr>
        <w:pStyle w:val="Normal"/>
        <w:rPr>
          <w:lang w:val="en-GB"/>
        </w:rPr>
      </w:pPr>
      <w:r>
        <w:rPr>
          <w:lang w:val="en-GB"/>
        </w:rPr>
        <w:t>("diffusion tensor imaging"/ OR (diffusion tensor OR dti OR dtt).ab,ti.) AND (brain/ OR exp "brain diseases"/ OR (cerebr* OR encephal* OR brain* OR corpus callosum OR white matter OR gray matter OR cranial OR intracranial).ab,ti.) AND (exp "infant, newborn"/ OR "gestational age"/ OR (newborn* OR (new* ADJ born*) OR neonat* OR prematur*  OR (pre ADJ (matur* OR term*)) OR preterm* OR "birth weight" OR gestation* OR postnatal).ab,ti.) NOT (exp animals/ NOT humans/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ochrane central</w:t>
      </w:r>
    </w:p>
    <w:p>
      <w:pPr>
        <w:pStyle w:val="Normal"/>
        <w:rPr/>
      </w:pPr>
      <w:r>
        <w:rPr>
          <w:lang w:val="en-GB"/>
        </w:rPr>
        <w:t xml:space="preserve">(('diffusion tensor' OR dti OR dtt):ab,ti) AND ((cerebr* OR encephal* OR brain* OR 'corpus callosum' OR 'white matter' OR 'gray matter' OR cranial OR intracranial):ab,ti) AND ((newborn* OR (new* NEXT/1 born*) OR neonat* OR prematur*  OR (pre NEXT/1 (matur* OR term*)) OR preterm* OR 'birth weight' OR gestation* OR postnatal):ab,ti)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Web-of-Science</w:t>
      </w:r>
    </w:p>
    <w:p>
      <w:pPr>
        <w:pStyle w:val="Normal"/>
        <w:rPr/>
      </w:pPr>
      <w:r>
        <w:rPr>
          <w:lang w:val="en-GB"/>
        </w:rPr>
        <w:t>TS=(("diffusion tensor" OR dti OR dtt) AND (cerebr* OR encephal* OR brain* OR "corpus callosum" OR "white matter" OR "gray matter" OR cranial OR intracranial) AND (newborn* OR new born* OR neonat* OR prematur*  OR pre matur* OR pre term* OR preterm* OR "birth weight" OR gestation* OR postnatal) NOT ((animal* OR mouse OR mice OR rat OR rats) NOT (human* OR patient*))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PubMed as supplied by publisher</w:t>
      </w:r>
    </w:p>
    <w:p>
      <w:pPr>
        <w:pStyle w:val="Normal"/>
        <w:rPr/>
      </w:pPr>
      <w:r>
        <w:rPr>
          <w:lang w:val="en-GB"/>
        </w:rPr>
        <w:t>((diffusion tensor OR dti OR dtt)) AND ((cerebr*[tiab] OR encephal*[tiab] OR brain*[tiab] OR corpus callosum OR white matter OR gray matter OR cranial OR intracranial)) AND ((newborn*[tiab] OR new born*[tiab] OR neonat*[tiab] OR prematur*[tiab]  OR pre matur*[tiab] OR pre term*[tiab] OR preterm*[tiab] OR birth weight OR gestation*[tiab] OR postnatal))  NOT medline[sb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('diffusion tensor imaging'/de OR 'diffusion weighted imaging'/de OR ('diffusion tensor' OR 'diffusion weighted' OR dti OR dtt OR dwi):ab,ti) AND (brain/exp OR (cerebr* OR encephal* OR brain* OR 'corpus callosum' OR 'white matter' OR 'gray matter' OR cranial OR intracranial):ab,ti) AND (newborn/de OR prematurity/de OR (newborn* OR (new* NEXT/1 born*) OR neonat* OR prematur*  OR (pre NEXT/1 (matur* OR term*)) OR preterm* OR 'birth weight' OR gestation*):ab,ti) NOT ([animals]/lim NOT [humans]/lim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12:11:00Z</dcterms:created>
  <dc:creator>Bramer</dc:creator>
  <dc:description/>
  <cp:keywords/>
  <dc:language>en-US</dc:language>
  <cp:lastModifiedBy>kay pieterman</cp:lastModifiedBy>
  <dcterms:modified xsi:type="dcterms:W3CDTF">2014-10-01T17:48:00Z</dcterms:modified>
  <cp:revision>2</cp:revision>
  <dc:subject/>
  <dc:title>Zoekacties Kay Pieterman – 23 december 2012</dc:title>
</cp:coreProperties>
</file>